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9086" w14:textId="642049F2" w:rsidR="00382435" w:rsidRDefault="008F4C8C" w:rsidP="008F4C8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F4C8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17122D0" w14:textId="77777777" w:rsidR="001F4A31" w:rsidRPr="008F4C8C" w:rsidRDefault="001F4A31" w:rsidP="008F4C8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D51A558" w14:textId="7E81865D" w:rsidR="00382435" w:rsidRPr="001F4A31" w:rsidRDefault="001F4A31">
      <w:pPr>
        <w:rPr>
          <w:rFonts w:ascii="Times New Roman" w:hAnsi="Times New Roman" w:cs="Times New Roman"/>
          <w:b/>
          <w:bCs/>
          <w:sz w:val="24"/>
        </w:rPr>
      </w:pPr>
      <w:r w:rsidRPr="001F4A31">
        <w:rPr>
          <w:rFonts w:ascii="Times New Roman" w:hAnsi="Times New Roman" w:cs="Times New Roman"/>
          <w:b/>
          <w:bCs/>
          <w:sz w:val="24"/>
        </w:rPr>
        <w:t>Supplementary Tables</w:t>
      </w:r>
    </w:p>
    <w:p w14:paraId="5EF0BD48" w14:textId="77777777" w:rsidR="001F4A31" w:rsidRDefault="001F4A31">
      <w:pPr>
        <w:rPr>
          <w:rFonts w:ascii="Times New Roman" w:hAnsi="Times New Roman" w:cs="Times New Roman"/>
          <w:sz w:val="22"/>
          <w:szCs w:val="22"/>
        </w:rPr>
      </w:pPr>
    </w:p>
    <w:p w14:paraId="407474F4" w14:textId="1EB83EE5" w:rsidR="005322E2" w:rsidRPr="00BD2C36" w:rsidRDefault="00AA5D6A">
      <w:pPr>
        <w:rPr>
          <w:rFonts w:ascii="Times New Roman" w:hAnsi="Times New Roman" w:cs="Times New Roman"/>
          <w:sz w:val="22"/>
          <w:szCs w:val="22"/>
        </w:rPr>
      </w:pPr>
      <w:r w:rsidRPr="00BD2C36">
        <w:rPr>
          <w:rFonts w:ascii="Times New Roman" w:hAnsi="Times New Roman" w:cs="Times New Roman"/>
          <w:sz w:val="22"/>
          <w:szCs w:val="22"/>
        </w:rPr>
        <w:t xml:space="preserve">Table </w:t>
      </w:r>
      <w:r w:rsidR="004C1766">
        <w:rPr>
          <w:rFonts w:ascii="Times New Roman" w:hAnsi="Times New Roman" w:cs="Times New Roman"/>
          <w:sz w:val="22"/>
          <w:szCs w:val="22"/>
        </w:rPr>
        <w:t>S</w:t>
      </w:r>
      <w:r w:rsidRPr="00BD2C36">
        <w:rPr>
          <w:rFonts w:ascii="Times New Roman" w:hAnsi="Times New Roman" w:cs="Times New Roman"/>
          <w:sz w:val="22"/>
          <w:szCs w:val="22"/>
        </w:rPr>
        <w:t>1. Predicti</w:t>
      </w:r>
      <w:r w:rsidR="002C52C4">
        <w:rPr>
          <w:rFonts w:ascii="Times New Roman" w:hAnsi="Times New Roman" w:cs="Times New Roman"/>
          <w:sz w:val="22"/>
          <w:szCs w:val="22"/>
        </w:rPr>
        <w:t>ve</w:t>
      </w:r>
      <w:r w:rsidRPr="00BD2C36">
        <w:rPr>
          <w:rFonts w:ascii="Times New Roman" w:hAnsi="Times New Roman" w:cs="Times New Roman"/>
          <w:sz w:val="22"/>
          <w:szCs w:val="22"/>
        </w:rPr>
        <w:t xml:space="preserve"> accuracies of the combination of randomly selected four clinicopathologic factors. </w:t>
      </w:r>
    </w:p>
    <w:p w14:paraId="407474F5" w14:textId="77777777" w:rsidR="005322E2" w:rsidRPr="00BD2C36" w:rsidRDefault="005322E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1695"/>
        <w:gridCol w:w="1695"/>
        <w:gridCol w:w="1695"/>
        <w:gridCol w:w="1485"/>
      </w:tblGrid>
      <w:tr w:rsidR="005322E2" w:rsidRPr="00BD2C36" w14:paraId="407474FB" w14:textId="77777777">
        <w:trPr>
          <w:trHeight w:val="328"/>
        </w:trPr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Factor 1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Factor 2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Factor 3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Factor 4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A" w14:textId="77777777" w:rsidR="005322E2" w:rsidRPr="00BD2C36" w:rsidRDefault="005F1947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="00AA5D6A"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-index</w:t>
            </w:r>
          </w:p>
        </w:tc>
      </w:tr>
      <w:tr w:rsidR="005322E2" w:rsidRPr="00BD2C36" w14:paraId="40747501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D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4F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50439367</w:t>
            </w:r>
          </w:p>
        </w:tc>
      </w:tr>
      <w:tr w:rsidR="005322E2" w:rsidRPr="00BD2C36" w14:paraId="40747507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2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22079038</w:t>
            </w:r>
          </w:p>
        </w:tc>
      </w:tr>
      <w:tr w:rsidR="005322E2" w:rsidRPr="00BD2C36" w14:paraId="4074750D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20790378</w:t>
            </w:r>
          </w:p>
        </w:tc>
      </w:tr>
      <w:tr w:rsidR="005322E2" w:rsidRPr="00BD2C36" w14:paraId="40747513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0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15289982</w:t>
            </w:r>
          </w:p>
        </w:tc>
      </w:tr>
      <w:tr w:rsidR="005322E2" w:rsidRPr="00BD2C36" w14:paraId="40747519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12295082</w:t>
            </w:r>
          </w:p>
        </w:tc>
      </w:tr>
      <w:tr w:rsidR="005322E2" w:rsidRPr="00BD2C36" w14:paraId="4074751F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D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1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10896309</w:t>
            </w:r>
          </w:p>
        </w:tc>
      </w:tr>
      <w:tr w:rsidR="005322E2" w:rsidRPr="00BD2C36" w14:paraId="40747525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0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05327869</w:t>
            </w:r>
          </w:p>
        </w:tc>
      </w:tr>
      <w:tr w:rsidR="005322E2" w:rsidRPr="00BD2C36" w14:paraId="4074752B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05326461</w:t>
            </w:r>
          </w:p>
        </w:tc>
      </w:tr>
      <w:tr w:rsidR="005322E2" w:rsidRPr="00BD2C36" w14:paraId="40747531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D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2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04037801</w:t>
            </w:r>
          </w:p>
        </w:tc>
      </w:tr>
      <w:tr w:rsidR="005322E2" w:rsidRPr="00BD2C36" w14:paraId="40747537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4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99742268</w:t>
            </w:r>
          </w:p>
        </w:tc>
      </w:tr>
      <w:tr w:rsidR="005322E2" w:rsidRPr="00BD2C36" w14:paraId="4074753D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99472759</w:t>
            </w:r>
          </w:p>
        </w:tc>
      </w:tr>
      <w:tr w:rsidR="005322E2" w:rsidRPr="00BD2C36" w14:paraId="40747543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3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98877306</w:t>
            </w:r>
          </w:p>
        </w:tc>
      </w:tr>
      <w:tr w:rsidR="005322E2" w:rsidRPr="00BD2C36" w14:paraId="40747549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97131148</w:t>
            </w:r>
          </w:p>
        </w:tc>
      </w:tr>
      <w:tr w:rsidR="005322E2" w:rsidRPr="00BD2C36" w14:paraId="4074754F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D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4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85996564</w:t>
            </w:r>
          </w:p>
        </w:tc>
      </w:tr>
      <w:tr w:rsidR="005322E2" w:rsidRPr="00BD2C36" w14:paraId="40747555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0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80032077</w:t>
            </w:r>
          </w:p>
        </w:tc>
      </w:tr>
      <w:tr w:rsidR="005322E2" w:rsidRPr="00BD2C36" w14:paraId="4074755B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6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74017642</w:t>
            </w:r>
          </w:p>
        </w:tc>
      </w:tr>
      <w:tr w:rsidR="005322E2" w:rsidRPr="00BD2C36" w14:paraId="40747561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C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D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5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73539519</w:t>
            </w:r>
          </w:p>
        </w:tc>
      </w:tr>
      <w:tr w:rsidR="005322E2" w:rsidRPr="00BD2C36" w14:paraId="40747567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3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72950821</w:t>
            </w:r>
          </w:p>
        </w:tc>
      </w:tr>
      <w:tr w:rsidR="005322E2" w:rsidRPr="00BD2C36" w14:paraId="4074756D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70035149</w:t>
            </w:r>
          </w:p>
        </w:tc>
      </w:tr>
      <w:tr w:rsidR="005322E2" w:rsidRPr="00BD2C36" w14:paraId="40747573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6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9673541</w:t>
            </w:r>
          </w:p>
        </w:tc>
      </w:tr>
      <w:tr w:rsidR="005322E2" w:rsidRPr="00BD2C36" w14:paraId="40747579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6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9607057</w:t>
            </w:r>
          </w:p>
        </w:tc>
      </w:tr>
      <w:tr w:rsidR="005322E2" w:rsidRPr="00BD2C36" w14:paraId="4074757F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D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7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8852459</w:t>
            </w:r>
          </w:p>
        </w:tc>
      </w:tr>
      <w:tr w:rsidR="005322E2" w:rsidRPr="00BD2C36" w14:paraId="40747585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Invasion dep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8032787</w:t>
            </w:r>
          </w:p>
        </w:tc>
      </w:tr>
      <w:tr w:rsidR="005322E2" w:rsidRPr="00BD2C36" w14:paraId="4074758B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3884007</w:t>
            </w:r>
          </w:p>
        </w:tc>
      </w:tr>
      <w:tr w:rsidR="005322E2" w:rsidRPr="00BD2C36" w14:paraId="40747591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D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8F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3230241</w:t>
            </w:r>
          </w:p>
        </w:tc>
      </w:tr>
      <w:tr w:rsidR="005322E2" w:rsidRPr="00BD2C36" w14:paraId="40747597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4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1475411</w:t>
            </w:r>
          </w:p>
        </w:tc>
      </w:tr>
      <w:tr w:rsidR="005322E2" w:rsidRPr="00BD2C36" w14:paraId="4074759D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0655738</w:t>
            </w:r>
          </w:p>
        </w:tc>
      </w:tr>
      <w:tr w:rsidR="005322E2" w:rsidRPr="00BD2C36" w14:paraId="407475A3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E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9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60369069</w:t>
            </w:r>
          </w:p>
        </w:tc>
      </w:tr>
      <w:tr w:rsidR="005322E2" w:rsidRPr="00BD2C36" w14:paraId="407475A9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4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59426231</w:t>
            </w:r>
          </w:p>
        </w:tc>
      </w:tr>
      <w:tr w:rsidR="005322E2" w:rsidRPr="00BD2C36" w14:paraId="407475AF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D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A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57293497</w:t>
            </w:r>
          </w:p>
        </w:tc>
      </w:tr>
      <w:tr w:rsidR="005322E2" w:rsidRPr="00BD2C36" w14:paraId="407475B5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1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3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50263621</w:t>
            </w:r>
          </w:p>
        </w:tc>
      </w:tr>
      <w:tr w:rsidR="005322E2" w:rsidRPr="00BD2C36" w14:paraId="407475BB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7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49054983</w:t>
            </w:r>
          </w:p>
        </w:tc>
      </w:tr>
      <w:tr w:rsidR="005322E2" w:rsidRPr="00BD2C36" w14:paraId="407475C1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C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D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B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40163934</w:t>
            </w:r>
          </w:p>
        </w:tc>
      </w:tr>
      <w:tr w:rsidR="005322E2" w:rsidRPr="00BD2C36" w14:paraId="407475C7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4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5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ransplant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40158172</w:t>
            </w:r>
          </w:p>
        </w:tc>
      </w:tr>
      <w:tr w:rsidR="005322E2" w:rsidRPr="00BD2C36" w14:paraId="407475CD" w14:textId="77777777">
        <w:trPr>
          <w:trHeight w:val="328"/>
        </w:trPr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8" w14:textId="77777777" w:rsidR="005322E2" w:rsidRPr="00BD2C36" w:rsidRDefault="002C52C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9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stologic grad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5C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509061748</w:t>
            </w:r>
          </w:p>
        </w:tc>
      </w:tr>
    </w:tbl>
    <w:p w14:paraId="407475D0" w14:textId="77777777" w:rsidR="005322E2" w:rsidRPr="00BD2C36" w:rsidRDefault="00AA5D6A">
      <w:pPr>
        <w:rPr>
          <w:rFonts w:ascii="Times New Roman" w:hAnsi="Times New Roman" w:cs="Times New Roman"/>
          <w:sz w:val="22"/>
          <w:szCs w:val="22"/>
        </w:rPr>
      </w:pPr>
      <w:r w:rsidRPr="00BD2C36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4C1766">
        <w:rPr>
          <w:rFonts w:ascii="Times New Roman" w:hAnsi="Times New Roman" w:cs="Times New Roman"/>
          <w:sz w:val="22"/>
          <w:szCs w:val="22"/>
        </w:rPr>
        <w:t>S</w:t>
      </w:r>
      <w:r w:rsidRPr="00BD2C36">
        <w:rPr>
          <w:rFonts w:ascii="Times New Roman" w:hAnsi="Times New Roman" w:cs="Times New Roman"/>
          <w:sz w:val="22"/>
          <w:szCs w:val="22"/>
        </w:rPr>
        <w:t xml:space="preserve">2. Association between protein expression </w:t>
      </w:r>
      <w:r w:rsidR="00757E7F">
        <w:rPr>
          <w:rFonts w:ascii="Times New Roman" w:hAnsi="Times New Roman" w:cs="Times New Roman"/>
          <w:sz w:val="22"/>
          <w:szCs w:val="22"/>
        </w:rPr>
        <w:t>and</w:t>
      </w:r>
      <w:r w:rsidR="00757E7F" w:rsidRPr="00BD2C36">
        <w:rPr>
          <w:rFonts w:ascii="Times New Roman" w:hAnsi="Times New Roman" w:cs="Times New Roman"/>
          <w:sz w:val="22"/>
          <w:szCs w:val="22"/>
        </w:rPr>
        <w:t xml:space="preserve"> </w:t>
      </w:r>
      <w:r w:rsidRPr="00BD2C36">
        <w:rPr>
          <w:rFonts w:ascii="Times New Roman" w:hAnsi="Times New Roman" w:cs="Times New Roman"/>
          <w:sz w:val="22"/>
          <w:szCs w:val="22"/>
        </w:rPr>
        <w:t>cSCC</w:t>
      </w:r>
      <w:r w:rsidR="00757E7F" w:rsidRPr="00757E7F">
        <w:rPr>
          <w:rFonts w:ascii="Times New Roman" w:hAnsi="Times New Roman" w:cs="Times New Roman"/>
          <w:sz w:val="22"/>
          <w:szCs w:val="22"/>
        </w:rPr>
        <w:t xml:space="preserve"> </w:t>
      </w:r>
      <w:r w:rsidR="00757E7F" w:rsidRPr="00BD2C36">
        <w:rPr>
          <w:rFonts w:ascii="Times New Roman" w:hAnsi="Times New Roman" w:cs="Times New Roman"/>
          <w:sz w:val="22"/>
          <w:szCs w:val="22"/>
        </w:rPr>
        <w:t>recurrence</w:t>
      </w:r>
    </w:p>
    <w:p w14:paraId="407475D1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1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339"/>
        <w:gridCol w:w="1500"/>
        <w:gridCol w:w="1480"/>
        <w:gridCol w:w="1080"/>
      </w:tblGrid>
      <w:tr w:rsidR="005322E2" w:rsidRPr="00BD2C36" w14:paraId="407475D6" w14:textId="77777777">
        <w:trPr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475D2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475D3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otal, n (%)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5D4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Recurrence, n (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475D5" w14:textId="3ED55B68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B32CA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</w:t>
            </w:r>
            <w:r w:rsidR="00B32CA3" w:rsidRPr="000746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5322E2" w:rsidRPr="00BD2C36" w14:paraId="407475DC" w14:textId="77777777">
        <w:trPr>
          <w:trHeight w:val="33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475D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475D8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5D9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5DA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475DB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5E2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DD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Total sample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D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145 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DF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125 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1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5E8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3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4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5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6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5EE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9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A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67 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6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B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C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D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 w:rsidR="005322E2" w:rsidRPr="00BD2C36" w14:paraId="407475F4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EF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1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2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0.5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5F3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5FA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5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6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8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9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00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B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C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D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2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7.2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5FF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218</w:t>
            </w:r>
          </w:p>
        </w:tc>
      </w:tr>
      <w:tr w:rsidR="005322E2" w:rsidRPr="00BD2C36" w14:paraId="40747606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1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2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3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4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.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05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0C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7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8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9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A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B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A5D6A" w:rsidRPr="00BD2C36" w14:paraId="40747612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D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0F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.9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1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235</w:t>
            </w:r>
          </w:p>
        </w:tc>
      </w:tr>
      <w:tr w:rsidR="005322E2" w:rsidRPr="00BD2C36" w14:paraId="40747618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3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4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2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5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6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.7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1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1E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9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A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B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C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D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24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1F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5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1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2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3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69</w:t>
            </w:r>
          </w:p>
        </w:tc>
      </w:tr>
      <w:tr w:rsidR="005322E2" w:rsidRPr="00BD2C36" w14:paraId="4074762A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5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6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4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7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9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8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29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30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B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C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D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E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2F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36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1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2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3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4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.1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5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 w:rsidR="005322E2" w:rsidRPr="00BD2C36" w14:paraId="4074763C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7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8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9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A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3.9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3B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42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D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E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3F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0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1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48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3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4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5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2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6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.0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7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205</w:t>
            </w:r>
          </w:p>
        </w:tc>
      </w:tr>
      <w:tr w:rsidR="005322E2" w:rsidRPr="00BD2C36" w14:paraId="4074764E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9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A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5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B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C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.8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4D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54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4F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0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1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2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3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5A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5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6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7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9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8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0.9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9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47</w:t>
            </w:r>
          </w:p>
        </w:tc>
      </w:tr>
      <w:tr w:rsidR="005322E2" w:rsidRPr="00BD2C36" w14:paraId="40747660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B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C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D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5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5F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66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1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2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3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4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5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6C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7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8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9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9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A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.3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B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:rsidR="005322E2" w:rsidRPr="00BD2C36" w14:paraId="40747672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D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6F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9.2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71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78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3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4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5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6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7E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9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A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B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C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D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</w:tr>
      <w:tr w:rsidR="005322E2" w:rsidRPr="00BD2C36" w14:paraId="40747684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7F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1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2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0.0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83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8A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5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6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8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9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90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B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C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6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D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8F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5322E2" w:rsidRPr="00BD2C36" w14:paraId="40747696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1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2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6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3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77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4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2.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47695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322E2" w:rsidRPr="00BD2C36" w14:paraId="4074769C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7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8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9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A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B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322E2" w:rsidRPr="00BD2C36" w14:paraId="407476A2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D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E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9F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6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76A0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3.7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7476A1" w14:textId="77777777" w:rsidR="005322E2" w:rsidRPr="00BD2C36" w:rsidRDefault="00AA5D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5322E2" w:rsidRPr="00BD2C36" w14:paraId="407476A8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6A3" w14:textId="77777777" w:rsidR="005322E2" w:rsidRPr="00BD2C36" w:rsidRDefault="00AA5D6A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6A4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18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1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6A5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83.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476A6" w14:textId="77777777" w:rsidR="005322E2" w:rsidRPr="00BD2C36" w:rsidRDefault="00AA5D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="00757E7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16.1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476A7" w14:textId="77777777" w:rsidR="005322E2" w:rsidRPr="00BD2C36" w:rsidRDefault="005322E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407476AB" w14:textId="4B3E3120" w:rsidR="00757E7F" w:rsidRDefault="00AA5D6A">
      <w:pPr>
        <w:rPr>
          <w:rFonts w:ascii="Times New Roman" w:hAnsi="Times New Roman" w:cs="Times New Roman"/>
          <w:sz w:val="22"/>
          <w:szCs w:val="22"/>
        </w:rPr>
      </w:pPr>
      <w:r w:rsidRPr="00BD2C36">
        <w:rPr>
          <w:rFonts w:ascii="Times New Roman" w:hAnsi="Times New Roman" w:cs="Times New Roman"/>
          <w:sz w:val="22"/>
          <w:szCs w:val="22"/>
        </w:rPr>
        <w:t>* Fisher’s exact test</w:t>
      </w:r>
      <w:r w:rsidR="009972DB">
        <w:rPr>
          <w:rFonts w:ascii="Times New Roman" w:hAnsi="Times New Roman" w:cs="Times New Roman"/>
          <w:sz w:val="22"/>
          <w:szCs w:val="22"/>
        </w:rPr>
        <w:t xml:space="preserve">; </w:t>
      </w:r>
      <w:r w:rsidR="00757E7F" w:rsidRPr="00757E7F">
        <w:rPr>
          <w:rFonts w:ascii="Times New Roman" w:hAnsi="Times New Roman" w:cs="Times New Roman"/>
          <w:sz w:val="22"/>
          <w:szCs w:val="22"/>
        </w:rPr>
        <w:t>ARID,</w:t>
      </w:r>
      <w:r w:rsidR="00757E7F" w:rsidRPr="00757E7F">
        <w:rPr>
          <w:sz w:val="22"/>
          <w:szCs w:val="22"/>
        </w:rPr>
        <w:t xml:space="preserve"> </w:t>
      </w:r>
      <w:r w:rsidR="00757E7F" w:rsidRPr="00757E7F">
        <w:rPr>
          <w:rFonts w:ascii="Times New Roman" w:hAnsi="Times New Roman" w:cs="Times New Roman"/>
          <w:sz w:val="22"/>
          <w:szCs w:val="22"/>
        </w:rPr>
        <w:t>AT-Rich interaction domain; Axin2, axis inhibition protein 2; MAGEA12; Melanoma-associated Antigen A12</w:t>
      </w:r>
      <w:r w:rsidR="00757E7F">
        <w:rPr>
          <w:rFonts w:ascii="Times New Roman" w:hAnsi="Times New Roman" w:cs="Times New Roman"/>
          <w:sz w:val="22"/>
          <w:szCs w:val="22"/>
        </w:rPr>
        <w:br w:type="page"/>
      </w:r>
    </w:p>
    <w:p w14:paraId="407476AC" w14:textId="77777777" w:rsidR="005322E2" w:rsidRPr="00BD2C36" w:rsidRDefault="00AA5D6A">
      <w:pPr>
        <w:rPr>
          <w:rFonts w:ascii="Times New Roman" w:hAnsi="Times New Roman" w:cs="Times New Roman"/>
          <w:sz w:val="22"/>
          <w:szCs w:val="22"/>
        </w:rPr>
      </w:pPr>
      <w:r w:rsidRPr="00BD2C36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4C1766">
        <w:rPr>
          <w:rFonts w:ascii="Times New Roman" w:hAnsi="Times New Roman" w:cs="Times New Roman"/>
          <w:sz w:val="22"/>
          <w:szCs w:val="22"/>
        </w:rPr>
        <w:t>S</w:t>
      </w:r>
      <w:r w:rsidRPr="00BD2C36">
        <w:rPr>
          <w:rFonts w:ascii="Times New Roman" w:hAnsi="Times New Roman" w:cs="Times New Roman"/>
          <w:sz w:val="22"/>
          <w:szCs w:val="22"/>
        </w:rPr>
        <w:t>3. Predicti</w:t>
      </w:r>
      <w:r w:rsidR="00757E7F">
        <w:rPr>
          <w:rFonts w:ascii="Times New Roman" w:hAnsi="Times New Roman" w:cs="Times New Roman"/>
          <w:sz w:val="22"/>
          <w:szCs w:val="22"/>
        </w:rPr>
        <w:t>ve</w:t>
      </w:r>
      <w:r w:rsidRPr="00BD2C36">
        <w:rPr>
          <w:rFonts w:ascii="Times New Roman" w:hAnsi="Times New Roman" w:cs="Times New Roman"/>
          <w:sz w:val="22"/>
          <w:szCs w:val="22"/>
        </w:rPr>
        <w:t xml:space="preserve"> accuracies of the combination of </w:t>
      </w:r>
      <w:r w:rsidR="00757E7F">
        <w:rPr>
          <w:rFonts w:ascii="Times New Roman" w:hAnsi="Times New Roman" w:cs="Times New Roman"/>
          <w:sz w:val="22"/>
          <w:szCs w:val="22"/>
        </w:rPr>
        <w:t xml:space="preserve">two </w:t>
      </w:r>
      <w:r w:rsidRPr="00BD2C36">
        <w:rPr>
          <w:rFonts w:ascii="Times New Roman" w:hAnsi="Times New Roman" w:cs="Times New Roman"/>
          <w:sz w:val="22"/>
          <w:szCs w:val="22"/>
        </w:rPr>
        <w:t xml:space="preserve">randomly selected proteins </w:t>
      </w:r>
      <w:r w:rsidR="00757E7F">
        <w:rPr>
          <w:rFonts w:ascii="Times New Roman" w:hAnsi="Times New Roman" w:cs="Times New Roman"/>
          <w:sz w:val="22"/>
          <w:szCs w:val="22"/>
        </w:rPr>
        <w:t>plus</w:t>
      </w:r>
      <w:r w:rsidR="00757E7F" w:rsidRPr="00BD2C36">
        <w:rPr>
          <w:rFonts w:ascii="Times New Roman" w:hAnsi="Times New Roman" w:cs="Times New Roman"/>
          <w:sz w:val="22"/>
          <w:szCs w:val="22"/>
        </w:rPr>
        <w:t xml:space="preserve"> </w:t>
      </w:r>
      <w:r w:rsidRPr="00BD2C36">
        <w:rPr>
          <w:rFonts w:ascii="Times New Roman" w:hAnsi="Times New Roman" w:cs="Times New Roman"/>
          <w:sz w:val="22"/>
          <w:szCs w:val="22"/>
        </w:rPr>
        <w:t>clinicopatho</w:t>
      </w:r>
      <w:r w:rsidR="00757E7F">
        <w:rPr>
          <w:rFonts w:ascii="Times New Roman" w:hAnsi="Times New Roman" w:cs="Times New Roman"/>
          <w:sz w:val="22"/>
          <w:szCs w:val="22"/>
        </w:rPr>
        <w:t>lo</w:t>
      </w:r>
      <w:r w:rsidRPr="00BD2C36">
        <w:rPr>
          <w:rFonts w:ascii="Times New Roman" w:hAnsi="Times New Roman" w:cs="Times New Roman"/>
          <w:sz w:val="22"/>
          <w:szCs w:val="22"/>
        </w:rPr>
        <w:t xml:space="preserve">gical factors </w:t>
      </w:r>
      <w:r w:rsidR="00757E7F">
        <w:rPr>
          <w:rFonts w:ascii="Times New Roman" w:hAnsi="Times New Roman" w:cs="Times New Roman"/>
          <w:sz w:val="22"/>
          <w:szCs w:val="22"/>
        </w:rPr>
        <w:t>(</w:t>
      </w:r>
      <w:r w:rsidRPr="00BD2C36">
        <w:rPr>
          <w:rFonts w:ascii="Times New Roman" w:hAnsi="Times New Roman" w:cs="Times New Roman"/>
          <w:sz w:val="22"/>
          <w:szCs w:val="22"/>
        </w:rPr>
        <w:t>tumor size, histologic grade, invasion depth, and organ transplantation history</w:t>
      </w:r>
      <w:r w:rsidR="00757E7F">
        <w:rPr>
          <w:rFonts w:ascii="Times New Roman" w:hAnsi="Times New Roman" w:cs="Times New Roman"/>
          <w:sz w:val="22"/>
          <w:szCs w:val="22"/>
        </w:rPr>
        <w:t>)</w:t>
      </w:r>
    </w:p>
    <w:p w14:paraId="407476AD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559"/>
      </w:tblGrid>
      <w:tr w:rsidR="005322E2" w:rsidRPr="00BD2C36" w14:paraId="407476B1" w14:textId="77777777">
        <w:trPr>
          <w:trHeight w:val="328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A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rotein 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A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rotein</w:t>
            </w:r>
            <w:r w:rsidR="002D76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0" w14:textId="77777777" w:rsidR="005322E2" w:rsidRPr="00BD2C36" w:rsidRDefault="002D76C6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="00AA5D6A"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-index*</w:t>
            </w:r>
          </w:p>
        </w:tc>
      </w:tr>
      <w:tr w:rsidR="005322E2" w:rsidRPr="00BD2C36" w14:paraId="407476B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808602151</w:t>
            </w:r>
          </w:p>
        </w:tc>
      </w:tr>
      <w:tr w:rsidR="005322E2" w:rsidRPr="00BD2C36" w14:paraId="407476B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86648746</w:t>
            </w:r>
          </w:p>
        </w:tc>
      </w:tr>
      <w:tr w:rsidR="005322E2" w:rsidRPr="00BD2C36" w14:paraId="407476B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84856631</w:t>
            </w:r>
          </w:p>
        </w:tc>
      </w:tr>
      <w:tr w:rsidR="005322E2" w:rsidRPr="00BD2C36" w14:paraId="407476C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B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83064516</w:t>
            </w:r>
          </w:p>
        </w:tc>
      </w:tr>
      <w:tr w:rsidR="005322E2" w:rsidRPr="00BD2C36" w14:paraId="407476C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79032258</w:t>
            </w:r>
          </w:p>
        </w:tc>
      </w:tr>
      <w:tr w:rsidR="005322E2" w:rsidRPr="00BD2C36" w14:paraId="407476C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72759857</w:t>
            </w:r>
          </w:p>
        </w:tc>
      </w:tr>
      <w:tr w:rsidR="005322E2" w:rsidRPr="00BD2C36" w14:paraId="407476C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72311828</w:t>
            </w:r>
          </w:p>
        </w:tc>
      </w:tr>
      <w:tr w:rsidR="005322E2" w:rsidRPr="00BD2C36" w14:paraId="407476D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C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71863799</w:t>
            </w:r>
          </w:p>
        </w:tc>
      </w:tr>
      <w:tr w:rsidR="005322E2" w:rsidRPr="00BD2C36" w14:paraId="407476D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68727599</w:t>
            </w:r>
          </w:p>
        </w:tc>
      </w:tr>
      <w:tr w:rsidR="005322E2" w:rsidRPr="00BD2C36" w14:paraId="407476D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65143369</w:t>
            </w:r>
          </w:p>
        </w:tc>
      </w:tr>
      <w:tr w:rsidR="005322E2" w:rsidRPr="00BD2C36" w14:paraId="407476D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58870968</w:t>
            </w:r>
          </w:p>
        </w:tc>
      </w:tr>
      <w:tr w:rsidR="005322E2" w:rsidRPr="00BD2C36" w14:paraId="407476E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D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5797491</w:t>
            </w:r>
          </w:p>
        </w:tc>
      </w:tr>
      <w:tr w:rsidR="005322E2" w:rsidRPr="00BD2C36" w14:paraId="407476E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52598566</w:t>
            </w:r>
          </w:p>
        </w:tc>
      </w:tr>
      <w:tr w:rsidR="005322E2" w:rsidRPr="00BD2C36" w14:paraId="407476E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49014337</w:t>
            </w:r>
          </w:p>
        </w:tc>
      </w:tr>
      <w:tr w:rsidR="005322E2" w:rsidRPr="00BD2C36" w14:paraId="407476E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xi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44086022</w:t>
            </w:r>
          </w:p>
        </w:tc>
      </w:tr>
      <w:tr w:rsidR="005322E2" w:rsidRPr="00BD2C36" w14:paraId="407476F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E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43637993</w:t>
            </w:r>
          </w:p>
        </w:tc>
      </w:tr>
      <w:tr w:rsidR="005322E2" w:rsidRPr="00BD2C36" w14:paraId="407476F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42741935</w:t>
            </w:r>
          </w:p>
        </w:tc>
      </w:tr>
      <w:tr w:rsidR="005322E2" w:rsidRPr="00BD2C36" w14:paraId="407476F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41845878</w:t>
            </w:r>
          </w:p>
        </w:tc>
      </w:tr>
      <w:tr w:rsidR="005322E2" w:rsidRPr="00BD2C36" w14:paraId="407476F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9605735</w:t>
            </w:r>
          </w:p>
        </w:tc>
      </w:tr>
      <w:tr w:rsidR="005322E2" w:rsidRPr="00BD2C36" w14:paraId="4074770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6F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6917563</w:t>
            </w:r>
          </w:p>
        </w:tc>
      </w:tr>
      <w:tr w:rsidR="005322E2" w:rsidRPr="00BD2C36" w14:paraId="4074770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6469534</w:t>
            </w:r>
          </w:p>
        </w:tc>
      </w:tr>
      <w:tr w:rsidR="005322E2" w:rsidRPr="00BD2C36" w14:paraId="4074770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6021505</w:t>
            </w:r>
          </w:p>
        </w:tc>
      </w:tr>
      <w:tr w:rsidR="005322E2" w:rsidRPr="00BD2C36" w14:paraId="4074770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4677419</w:t>
            </w:r>
          </w:p>
        </w:tc>
      </w:tr>
      <w:tr w:rsidR="005322E2" w:rsidRPr="00BD2C36" w14:paraId="4074771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0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4229391</w:t>
            </w:r>
          </w:p>
        </w:tc>
      </w:tr>
      <w:tr w:rsidR="005322E2" w:rsidRPr="00BD2C36" w14:paraId="4074771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33333333</w:t>
            </w:r>
          </w:p>
        </w:tc>
      </w:tr>
      <w:tr w:rsidR="005322E2" w:rsidRPr="00BD2C36" w14:paraId="4074771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26164875</w:t>
            </w:r>
          </w:p>
        </w:tc>
      </w:tr>
      <w:tr w:rsidR="005322E2" w:rsidRPr="00BD2C36" w14:paraId="4074771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25716846</w:t>
            </w:r>
          </w:p>
        </w:tc>
      </w:tr>
      <w:tr w:rsidR="005322E2" w:rsidRPr="00BD2C36" w14:paraId="4074772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1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2078853</w:t>
            </w:r>
          </w:p>
        </w:tc>
      </w:tr>
      <w:tr w:rsidR="005322E2" w:rsidRPr="00BD2C36" w14:paraId="4074772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19444444</w:t>
            </w:r>
          </w:p>
        </w:tc>
      </w:tr>
      <w:tr w:rsidR="005322E2" w:rsidRPr="00BD2C36" w14:paraId="4074772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16756272</w:t>
            </w:r>
          </w:p>
        </w:tc>
      </w:tr>
      <w:tr w:rsidR="005322E2" w:rsidRPr="00BD2C36" w14:paraId="4074772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14964158</w:t>
            </w:r>
          </w:p>
        </w:tc>
      </w:tr>
      <w:tr w:rsidR="005322E2" w:rsidRPr="00BD2C36" w14:paraId="4074773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2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13620072</w:t>
            </w:r>
          </w:p>
        </w:tc>
      </w:tr>
      <w:tr w:rsidR="005322E2" w:rsidRPr="00BD2C36" w14:paraId="4074773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66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06899642</w:t>
            </w:r>
          </w:p>
        </w:tc>
      </w:tr>
      <w:tr w:rsidR="005322E2" w:rsidRPr="00BD2C36" w14:paraId="4074773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06451613</w:t>
            </w:r>
          </w:p>
        </w:tc>
      </w:tr>
      <w:tr w:rsidR="005322E2" w:rsidRPr="00BD2C36" w14:paraId="4074773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05555556</w:t>
            </w:r>
          </w:p>
        </w:tc>
      </w:tr>
      <w:tr w:rsidR="005322E2" w:rsidRPr="00BD2C36" w14:paraId="4074774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3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0421147</w:t>
            </w:r>
          </w:p>
        </w:tc>
      </w:tr>
      <w:tr w:rsidR="005322E2" w:rsidRPr="00BD2C36" w14:paraId="4074774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01075269</w:t>
            </w:r>
          </w:p>
        </w:tc>
      </w:tr>
      <w:tr w:rsidR="005322E2" w:rsidRPr="00BD2C36" w14:paraId="4074774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RID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70062724</w:t>
            </w:r>
          </w:p>
        </w:tc>
      </w:tr>
      <w:tr w:rsidR="005322E2" w:rsidRPr="00BD2C36" w14:paraId="4074774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98387097</w:t>
            </w:r>
          </w:p>
        </w:tc>
      </w:tr>
      <w:tr w:rsidR="005322E2" w:rsidRPr="00BD2C36" w14:paraId="4074775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4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90770609</w:t>
            </w:r>
          </w:p>
        </w:tc>
      </w:tr>
      <w:tr w:rsidR="005322E2" w:rsidRPr="00BD2C36" w14:paraId="4074775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MAGE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88082437</w:t>
            </w:r>
          </w:p>
        </w:tc>
      </w:tr>
      <w:tr w:rsidR="005322E2" w:rsidRPr="00BD2C36" w14:paraId="4074775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7688172</w:t>
            </w:r>
          </w:p>
        </w:tc>
      </w:tr>
      <w:tr w:rsidR="005322E2" w:rsidRPr="00BD2C36" w14:paraId="4074775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74641577</w:t>
            </w:r>
          </w:p>
        </w:tc>
      </w:tr>
      <w:tr w:rsidR="005322E2" w:rsidRPr="00BD2C36" w14:paraId="4074776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5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6702509</w:t>
            </w:r>
          </w:p>
        </w:tc>
      </w:tr>
      <w:tr w:rsidR="005322E2" w:rsidRPr="00BD2C36" w14:paraId="4074776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66129032</w:t>
            </w:r>
          </w:p>
        </w:tc>
      </w:tr>
      <w:tr w:rsidR="005322E2" w:rsidRPr="00BD2C36" w14:paraId="4074776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Tyr421-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61200717</w:t>
            </w:r>
          </w:p>
        </w:tc>
      </w:tr>
      <w:tr w:rsidR="005322E2" w:rsidRPr="00BD2C36" w14:paraId="4074776D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A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B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C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55824373</w:t>
            </w:r>
          </w:p>
        </w:tc>
      </w:tr>
      <w:tr w:rsidR="005322E2" w:rsidRPr="00BD2C36" w14:paraId="40747771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E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6F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0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</w:tr>
      <w:tr w:rsidR="005322E2" w:rsidRPr="00BD2C36" w14:paraId="40747775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2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3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4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49551971</w:t>
            </w:r>
          </w:p>
        </w:tc>
      </w:tr>
      <w:tr w:rsidR="005322E2" w:rsidRPr="00BD2C36" w14:paraId="40747779" w14:textId="77777777">
        <w:trPr>
          <w:trHeight w:val="328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6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CTT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7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47778" w14:textId="77777777" w:rsidR="005322E2" w:rsidRPr="00BD2C36" w:rsidRDefault="00AA5D6A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</w:rPr>
            </w:pPr>
            <w:r w:rsidRPr="00BD2C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0.628494624</w:t>
            </w:r>
          </w:p>
        </w:tc>
      </w:tr>
    </w:tbl>
    <w:p w14:paraId="4074777A" w14:textId="67E36E72" w:rsidR="005322E2" w:rsidRPr="00BD2C36" w:rsidRDefault="00AA5D6A">
      <w:pPr>
        <w:rPr>
          <w:rFonts w:ascii="Times New Roman" w:hAnsi="Times New Roman" w:cs="Times New Roman"/>
          <w:sz w:val="22"/>
          <w:szCs w:val="22"/>
        </w:rPr>
      </w:pPr>
      <w:r w:rsidRPr="00BD2C36">
        <w:rPr>
          <w:rFonts w:ascii="Times New Roman" w:hAnsi="Times New Roman" w:cs="Times New Roman"/>
          <w:sz w:val="22"/>
          <w:szCs w:val="22"/>
        </w:rPr>
        <w:t xml:space="preserve">*C-index for </w:t>
      </w:r>
      <w:r w:rsidR="002D76C6">
        <w:rPr>
          <w:rFonts w:ascii="Times New Roman" w:hAnsi="Times New Roman" w:cs="Times New Roman"/>
          <w:sz w:val="22"/>
          <w:szCs w:val="22"/>
        </w:rPr>
        <w:t xml:space="preserve">a </w:t>
      </w:r>
      <w:r w:rsidRPr="00BD2C36">
        <w:rPr>
          <w:rFonts w:ascii="Times New Roman" w:hAnsi="Times New Roman" w:cs="Times New Roman"/>
          <w:sz w:val="22"/>
          <w:szCs w:val="22"/>
        </w:rPr>
        <w:t>combination of selected clinicopathological factors</w:t>
      </w:r>
      <w:r w:rsidR="002D76C6">
        <w:rPr>
          <w:rFonts w:ascii="Times New Roman" w:hAnsi="Times New Roman" w:cs="Times New Roman"/>
          <w:sz w:val="22"/>
          <w:szCs w:val="22"/>
        </w:rPr>
        <w:t xml:space="preserve"> with</w:t>
      </w:r>
      <w:r w:rsidR="002D76C6" w:rsidRPr="00BD2C36">
        <w:rPr>
          <w:rFonts w:ascii="Times New Roman" w:hAnsi="Times New Roman" w:cs="Times New Roman"/>
          <w:sz w:val="22"/>
          <w:szCs w:val="22"/>
        </w:rPr>
        <w:t xml:space="preserve"> </w:t>
      </w:r>
      <w:r w:rsidR="00EE4456">
        <w:rPr>
          <w:rFonts w:ascii="Times New Roman" w:hAnsi="Times New Roman" w:cs="Times New Roman"/>
          <w:sz w:val="22"/>
          <w:szCs w:val="22"/>
        </w:rPr>
        <w:t>biomarkers</w:t>
      </w:r>
    </w:p>
    <w:p w14:paraId="4074777B" w14:textId="77777777" w:rsidR="005322E2" w:rsidRPr="00BD2C36" w:rsidRDefault="00757E7F">
      <w:pPr>
        <w:rPr>
          <w:rFonts w:ascii="Times New Roman" w:hAnsi="Times New Roman" w:cs="Times New Roman"/>
          <w:sz w:val="22"/>
          <w:szCs w:val="22"/>
        </w:rPr>
      </w:pPr>
      <w:r w:rsidRPr="00BD2C36">
        <w:rPr>
          <w:rFonts w:ascii="Times New Roman" w:hAnsi="Times New Roman" w:cs="Times New Roman"/>
          <w:sz w:val="22"/>
          <w:szCs w:val="22"/>
        </w:rPr>
        <w:t xml:space="preserve">The highest accuracy was achieved by </w:t>
      </w:r>
      <w:r w:rsidR="005F1947">
        <w:rPr>
          <w:rFonts w:ascii="Times New Roman" w:hAnsi="Times New Roman" w:cs="Times New Roman"/>
          <w:sz w:val="22"/>
          <w:szCs w:val="22"/>
        </w:rPr>
        <w:t xml:space="preserve">combining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BD2C36">
        <w:rPr>
          <w:rFonts w:ascii="Times New Roman" w:hAnsi="Times New Roman" w:cs="Times New Roman"/>
          <w:sz w:val="22"/>
          <w:szCs w:val="22"/>
        </w:rPr>
        <w:t>selected clinicopathological factors</w:t>
      </w:r>
      <w:r>
        <w:rPr>
          <w:rFonts w:ascii="Times New Roman" w:hAnsi="Times New Roman" w:cs="Times New Roman"/>
          <w:sz w:val="22"/>
          <w:szCs w:val="22"/>
        </w:rPr>
        <w:t xml:space="preserve"> with</w:t>
      </w:r>
      <w:r w:rsidRPr="00BD2C36">
        <w:rPr>
          <w:rFonts w:ascii="Times New Roman" w:hAnsi="Times New Roman" w:cs="Times New Roman"/>
          <w:sz w:val="22"/>
          <w:szCs w:val="22"/>
        </w:rPr>
        <w:t xml:space="preserve"> Axin2 and p53.</w:t>
      </w:r>
    </w:p>
    <w:p w14:paraId="4074777C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p w14:paraId="4074777D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p w14:paraId="40747782" w14:textId="77777777" w:rsidR="00757E7F" w:rsidRDefault="00757E7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0747783" w14:textId="77777777" w:rsidR="005322E2" w:rsidRPr="00BD2C36" w:rsidRDefault="002D76C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</w:t>
      </w:r>
      <w:r w:rsidRPr="00BD2C36">
        <w:rPr>
          <w:rFonts w:ascii="Times New Roman" w:hAnsi="Times New Roman" w:cs="Times New Roman"/>
          <w:sz w:val="22"/>
          <w:szCs w:val="22"/>
        </w:rPr>
        <w:t xml:space="preserve">able </w:t>
      </w:r>
      <w:r w:rsidR="004C1766">
        <w:rPr>
          <w:rFonts w:ascii="Times New Roman" w:hAnsi="Times New Roman" w:cs="Times New Roman"/>
          <w:sz w:val="22"/>
          <w:szCs w:val="22"/>
        </w:rPr>
        <w:t>S</w:t>
      </w:r>
      <w:r w:rsidR="00AA5D6A" w:rsidRPr="00BD2C36">
        <w:rPr>
          <w:rFonts w:ascii="Times New Roman" w:hAnsi="Times New Roman" w:cs="Times New Roman"/>
          <w:sz w:val="22"/>
          <w:szCs w:val="22"/>
        </w:rPr>
        <w:t>4. C-</w:t>
      </w:r>
      <w:r w:rsidRPr="00BD2C36">
        <w:rPr>
          <w:rFonts w:ascii="Times New Roman" w:hAnsi="Times New Roman" w:cs="Times New Roman"/>
          <w:sz w:val="22"/>
          <w:szCs w:val="22"/>
        </w:rPr>
        <w:t>ind</w:t>
      </w:r>
      <w:r>
        <w:rPr>
          <w:rFonts w:ascii="Times New Roman" w:hAnsi="Times New Roman" w:cs="Times New Roman"/>
          <w:sz w:val="22"/>
          <w:szCs w:val="22"/>
        </w:rPr>
        <w:t>ices</w:t>
      </w:r>
      <w:r w:rsidRPr="00BD2C36">
        <w:rPr>
          <w:rFonts w:ascii="Times New Roman" w:hAnsi="Times New Roman" w:cs="Times New Roman"/>
          <w:sz w:val="22"/>
          <w:szCs w:val="22"/>
        </w:rPr>
        <w:t xml:space="preserve"> </w:t>
      </w:r>
      <w:r w:rsidR="00AA5D6A" w:rsidRPr="00BD2C36">
        <w:rPr>
          <w:rFonts w:ascii="Times New Roman" w:hAnsi="Times New Roman" w:cs="Times New Roman"/>
          <w:sz w:val="22"/>
          <w:szCs w:val="22"/>
        </w:rPr>
        <w:t>of previous staging systems and our nomogram</w:t>
      </w:r>
    </w:p>
    <w:p w14:paraId="40747784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9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920"/>
        <w:gridCol w:w="2040"/>
      </w:tblGrid>
      <w:tr w:rsidR="005322E2" w:rsidRPr="00BD2C36" w14:paraId="40747787" w14:textId="77777777">
        <w:trPr>
          <w:trHeight w:val="327"/>
        </w:trPr>
        <w:tc>
          <w:tcPr>
            <w:tcW w:w="4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85" w14:textId="77777777" w:rsidR="005322E2" w:rsidRPr="00BD2C36" w:rsidRDefault="005322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86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-index</w:t>
            </w:r>
          </w:p>
        </w:tc>
      </w:tr>
      <w:tr w:rsidR="005322E2" w:rsidRPr="00BD2C36" w14:paraId="4074778A" w14:textId="77777777">
        <w:trPr>
          <w:trHeight w:val="372"/>
        </w:trPr>
        <w:tc>
          <w:tcPr>
            <w:tcW w:w="4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88" w14:textId="77777777" w:rsidR="005322E2" w:rsidRPr="00BD2C36" w:rsidRDefault="009661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333A02" w:rsidRPr="00BD2C36">
              <w:rPr>
                <w:rFonts w:ascii="Times New Roman" w:hAnsi="Times New Roman" w:cs="Times New Roman"/>
                <w:sz w:val="22"/>
                <w:szCs w:val="22"/>
              </w:rPr>
              <w:t>ombined factors</w:t>
            </w:r>
            <w:r w:rsidR="006C5FCC" w:rsidRPr="00BD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D03E2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CD03E2" w:rsidRPr="00BD2C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5FCC" w:rsidRPr="00BD2C36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r w:rsidR="00AA5D6A" w:rsidRPr="00BD2C3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47789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0.8086</w:t>
            </w:r>
          </w:p>
        </w:tc>
      </w:tr>
      <w:tr w:rsidR="005322E2" w:rsidRPr="00BD2C36" w14:paraId="4074778D" w14:textId="77777777">
        <w:trPr>
          <w:trHeight w:val="327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8B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AJCC 7</w:t>
            </w:r>
            <w:r w:rsidRPr="00BD2C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 xml:space="preserve"> edi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4778C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0.6264</w:t>
            </w:r>
          </w:p>
        </w:tc>
      </w:tr>
      <w:tr w:rsidR="005322E2" w:rsidRPr="00BD2C36" w14:paraId="40747790" w14:textId="77777777">
        <w:trPr>
          <w:trHeight w:val="327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8E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AJCC 8</w:t>
            </w:r>
            <w:r w:rsidRPr="00BD2C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 xml:space="preserve"> edi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4778F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0.7073</w:t>
            </w:r>
          </w:p>
        </w:tc>
      </w:tr>
      <w:tr w:rsidR="005322E2" w:rsidRPr="00BD2C36" w14:paraId="40747793" w14:textId="77777777">
        <w:trPr>
          <w:trHeight w:val="327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91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BW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47792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0.7086</w:t>
            </w:r>
          </w:p>
        </w:tc>
      </w:tr>
      <w:tr w:rsidR="005322E2" w:rsidRPr="00BD2C36" w14:paraId="40747796" w14:textId="77777777">
        <w:trPr>
          <w:trHeight w:val="327"/>
        </w:trPr>
        <w:tc>
          <w:tcPr>
            <w:tcW w:w="4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747794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Breuning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47795" w14:textId="77777777" w:rsidR="005322E2" w:rsidRPr="00BD2C36" w:rsidRDefault="00AA5D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D2C36">
              <w:rPr>
                <w:rFonts w:ascii="Times New Roman" w:hAnsi="Times New Roman" w:cs="Times New Roman"/>
                <w:sz w:val="22"/>
                <w:szCs w:val="22"/>
              </w:rPr>
              <w:t>0.7185</w:t>
            </w:r>
          </w:p>
        </w:tc>
      </w:tr>
    </w:tbl>
    <w:p w14:paraId="40747797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p w14:paraId="40747798" w14:textId="77777777" w:rsidR="005322E2" w:rsidRPr="00BD2C36" w:rsidRDefault="002D76C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JCC, </w:t>
      </w:r>
      <w:r w:rsidRPr="002D76C6">
        <w:rPr>
          <w:rFonts w:ascii="Times New Roman" w:hAnsi="Times New Roman" w:cs="Times New Roman"/>
          <w:sz w:val="22"/>
          <w:szCs w:val="22"/>
        </w:rPr>
        <w:t>American Joint Committee on Cancer</w:t>
      </w:r>
      <w:r>
        <w:rPr>
          <w:rFonts w:ascii="Times New Roman" w:hAnsi="Times New Roman" w:cs="Times New Roman"/>
          <w:sz w:val="22"/>
          <w:szCs w:val="22"/>
        </w:rPr>
        <w:t xml:space="preserve">; BWH, </w:t>
      </w:r>
      <w:r w:rsidRPr="002D76C6">
        <w:rPr>
          <w:rFonts w:ascii="Times New Roman" w:hAnsi="Times New Roman" w:cs="Times New Roman"/>
          <w:sz w:val="22"/>
          <w:szCs w:val="22"/>
        </w:rPr>
        <w:t>Brigham and Women’s Hospital</w:t>
      </w:r>
    </w:p>
    <w:p w14:paraId="40747799" w14:textId="77777777" w:rsidR="005322E2" w:rsidRPr="00BD2C36" w:rsidRDefault="005322E2">
      <w:pPr>
        <w:rPr>
          <w:rFonts w:ascii="Times New Roman" w:hAnsi="Times New Roman" w:cs="Times New Roman"/>
          <w:sz w:val="22"/>
          <w:szCs w:val="22"/>
        </w:rPr>
      </w:pPr>
    </w:p>
    <w:p w14:paraId="4EA67546" w14:textId="3380BE2C" w:rsidR="004123E4" w:rsidRDefault="004123E4" w:rsidP="004123E4">
      <w:pPr>
        <w:rPr>
          <w:rFonts w:ascii="Times New Roman" w:hAnsi="Times New Roman" w:cs="Times New Roman"/>
          <w:b/>
          <w:bCs/>
          <w:sz w:val="24"/>
        </w:rPr>
      </w:pPr>
      <w:r w:rsidRPr="00D14573">
        <w:rPr>
          <w:rFonts w:ascii="Times New Roman" w:hAnsi="Times New Roman" w:cs="Times New Roman"/>
          <w:b/>
          <w:bCs/>
          <w:sz w:val="24"/>
        </w:rPr>
        <w:t>Supplementary Figures</w:t>
      </w:r>
    </w:p>
    <w:p w14:paraId="6D0C7533" w14:textId="77777777" w:rsidR="00F5338F" w:rsidRPr="00D14573" w:rsidRDefault="00F5338F" w:rsidP="004123E4">
      <w:pPr>
        <w:rPr>
          <w:rFonts w:ascii="Times New Roman" w:hAnsi="Times New Roman" w:cs="Times New Roman"/>
          <w:b/>
          <w:bCs/>
          <w:sz w:val="24"/>
        </w:rPr>
      </w:pPr>
    </w:p>
    <w:p w14:paraId="62EDD9EA" w14:textId="69B2E520" w:rsidR="004123E4" w:rsidRDefault="004123E4" w:rsidP="004123E4">
      <w:pPr>
        <w:rPr>
          <w:rFonts w:ascii="Times New Roman" w:hAnsi="Times New Roman" w:cs="Times New Roman"/>
          <w:sz w:val="22"/>
          <w:szCs w:val="22"/>
        </w:rPr>
      </w:pPr>
    </w:p>
    <w:p w14:paraId="0F0CDAD0" w14:textId="0F3E3CA1" w:rsidR="007752A8" w:rsidRDefault="00F5338F" w:rsidP="004123E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834BE61" wp14:editId="10123ADB">
            <wp:extent cx="2679065" cy="2329203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781" cy="2335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BC8F7" w14:textId="40598FC3" w:rsidR="007752A8" w:rsidRDefault="007752A8" w:rsidP="004123E4">
      <w:pPr>
        <w:rPr>
          <w:rFonts w:ascii="Times New Roman" w:hAnsi="Times New Roman" w:cs="Times New Roman"/>
          <w:sz w:val="22"/>
          <w:szCs w:val="22"/>
        </w:rPr>
      </w:pPr>
    </w:p>
    <w:p w14:paraId="59CDDDE4" w14:textId="77777777" w:rsidR="004123E4" w:rsidRDefault="004123E4" w:rsidP="004123E4">
      <w:pPr>
        <w:rPr>
          <w:rFonts w:ascii="Times New Roman" w:hAnsi="Times New Roman" w:cs="Times New Roman"/>
          <w:sz w:val="22"/>
          <w:szCs w:val="22"/>
        </w:rPr>
      </w:pPr>
      <w:r w:rsidRPr="00D14573">
        <w:rPr>
          <w:rFonts w:ascii="Times New Roman" w:hAnsi="Times New Roman" w:cs="Times New Roman"/>
          <w:b/>
          <w:bCs/>
          <w:sz w:val="22"/>
          <w:szCs w:val="22"/>
        </w:rPr>
        <w:t>Supplementary Figure 1</w:t>
      </w:r>
      <w:r w:rsidRPr="0088795A">
        <w:rPr>
          <w:rFonts w:ascii="Times New Roman" w:hAnsi="Times New Roman" w:cs="Times New Roman"/>
          <w:sz w:val="22"/>
          <w:szCs w:val="22"/>
        </w:rPr>
        <w:t>. Concordance index (C-index) according to the number of combined clinical factors. The C-index was highest when four clinical factors were combined. (*)</w:t>
      </w:r>
    </w:p>
    <w:p w14:paraId="49C665A5" w14:textId="656B8C78" w:rsidR="004123E4" w:rsidRDefault="004123E4" w:rsidP="004123E4">
      <w:pPr>
        <w:rPr>
          <w:rFonts w:ascii="Times New Roman" w:hAnsi="Times New Roman" w:cs="Times New Roman"/>
          <w:sz w:val="22"/>
          <w:szCs w:val="22"/>
        </w:rPr>
      </w:pPr>
    </w:p>
    <w:p w14:paraId="69F8C0B7" w14:textId="26712F05" w:rsidR="00F5338F" w:rsidRDefault="009753EA" w:rsidP="004123E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0C9D066" wp14:editId="1FB58E36">
            <wp:extent cx="5655246" cy="2589530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541" cy="2591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64168" w14:textId="77777777" w:rsidR="004123E4" w:rsidRPr="00BD2C36" w:rsidRDefault="004123E4" w:rsidP="004123E4">
      <w:pPr>
        <w:rPr>
          <w:rFonts w:ascii="Times New Roman" w:hAnsi="Times New Roman" w:cs="Times New Roman"/>
          <w:sz w:val="22"/>
          <w:szCs w:val="22"/>
        </w:rPr>
      </w:pPr>
      <w:r w:rsidRPr="00D14573">
        <w:rPr>
          <w:rFonts w:ascii="Times New Roman" w:hAnsi="Times New Roman" w:cs="Times New Roman"/>
          <w:b/>
          <w:bCs/>
          <w:sz w:val="22"/>
          <w:szCs w:val="22"/>
        </w:rPr>
        <w:t>Supplementary Figure 2</w:t>
      </w:r>
      <w:r w:rsidRPr="00D14573">
        <w:rPr>
          <w:rFonts w:ascii="Times New Roman" w:hAnsi="Times New Roman" w:cs="Times New Roman"/>
          <w:sz w:val="22"/>
          <w:szCs w:val="22"/>
        </w:rPr>
        <w:t xml:space="preserve">. Kaplan-Meier graph showing recurrence-free survival (RFS) according to the expression of each protein marker. The immunoreactivities of p53, ARID1A, Axin2, pTyr421-CTTN, </w:t>
      </w:r>
      <w:r w:rsidRPr="00D14573">
        <w:rPr>
          <w:rFonts w:ascii="Times New Roman" w:hAnsi="Times New Roman" w:cs="Times New Roman"/>
          <w:sz w:val="22"/>
          <w:szCs w:val="22"/>
        </w:rPr>
        <w:lastRenderedPageBreak/>
        <w:t xml:space="preserve">pTyr466-CTTN, MAGEA12, p16, and Snail were significantly related to the RFS of </w:t>
      </w:r>
      <w:proofErr w:type="spellStart"/>
      <w:r w:rsidRPr="00D14573">
        <w:rPr>
          <w:rFonts w:ascii="Times New Roman" w:hAnsi="Times New Roman" w:cs="Times New Roman"/>
          <w:sz w:val="22"/>
          <w:szCs w:val="22"/>
        </w:rPr>
        <w:t>cSCC</w:t>
      </w:r>
      <w:proofErr w:type="spellEnd"/>
      <w:r w:rsidRPr="00D14573">
        <w:rPr>
          <w:rFonts w:ascii="Times New Roman" w:hAnsi="Times New Roman" w:cs="Times New Roman"/>
          <w:sz w:val="22"/>
          <w:szCs w:val="22"/>
        </w:rPr>
        <w:t xml:space="preserve"> patients in our cohort.</w:t>
      </w:r>
    </w:p>
    <w:p w14:paraId="4B782426" w14:textId="77777777" w:rsidR="004123E4" w:rsidRPr="00BD2C36" w:rsidRDefault="004123E4" w:rsidP="004123E4">
      <w:pPr>
        <w:rPr>
          <w:rFonts w:ascii="Times New Roman" w:hAnsi="Times New Roman" w:cs="Times New Roman"/>
          <w:sz w:val="22"/>
          <w:szCs w:val="22"/>
        </w:rPr>
      </w:pPr>
    </w:p>
    <w:p w14:paraId="720BED96" w14:textId="77777777" w:rsidR="004123E4" w:rsidRPr="004123E4" w:rsidRDefault="004123E4">
      <w:pPr>
        <w:rPr>
          <w:rFonts w:ascii="Times New Roman" w:hAnsi="Times New Roman" w:cs="Times New Roman"/>
          <w:sz w:val="22"/>
          <w:szCs w:val="22"/>
        </w:rPr>
      </w:pPr>
    </w:p>
    <w:sectPr w:rsidR="004123E4" w:rsidRPr="004123E4" w:rsidSect="00C1313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11F9F" w14:textId="77777777" w:rsidR="00007820" w:rsidRDefault="00007820" w:rsidP="00AA70D6">
      <w:r>
        <w:separator/>
      </w:r>
    </w:p>
  </w:endnote>
  <w:endnote w:type="continuationSeparator" w:id="0">
    <w:p w14:paraId="18B1CBF0" w14:textId="77777777" w:rsidR="00007820" w:rsidRDefault="00007820" w:rsidP="00AA7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BA368" w14:textId="77777777" w:rsidR="00007820" w:rsidRDefault="00007820" w:rsidP="00AA70D6">
      <w:r>
        <w:separator/>
      </w:r>
    </w:p>
  </w:footnote>
  <w:footnote w:type="continuationSeparator" w:id="0">
    <w:p w14:paraId="1E3200E3" w14:textId="77777777" w:rsidR="00007820" w:rsidRDefault="00007820" w:rsidP="00AA7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E2"/>
    <w:rsid w:val="00007820"/>
    <w:rsid w:val="000746D9"/>
    <w:rsid w:val="001705F8"/>
    <w:rsid w:val="001F223B"/>
    <w:rsid w:val="001F4A31"/>
    <w:rsid w:val="001F6DDE"/>
    <w:rsid w:val="002303F8"/>
    <w:rsid w:val="00234A15"/>
    <w:rsid w:val="002453C1"/>
    <w:rsid w:val="002C52C4"/>
    <w:rsid w:val="002C7E53"/>
    <w:rsid w:val="002D76C6"/>
    <w:rsid w:val="00333A02"/>
    <w:rsid w:val="003746B0"/>
    <w:rsid w:val="00382435"/>
    <w:rsid w:val="004123E4"/>
    <w:rsid w:val="00471C39"/>
    <w:rsid w:val="00496D33"/>
    <w:rsid w:val="004C1766"/>
    <w:rsid w:val="004F1E78"/>
    <w:rsid w:val="005322E2"/>
    <w:rsid w:val="005925B7"/>
    <w:rsid w:val="005C2381"/>
    <w:rsid w:val="005F1947"/>
    <w:rsid w:val="005F296C"/>
    <w:rsid w:val="006B6E90"/>
    <w:rsid w:val="006C5FCC"/>
    <w:rsid w:val="00742AAE"/>
    <w:rsid w:val="00757E7F"/>
    <w:rsid w:val="007752A8"/>
    <w:rsid w:val="007A3D70"/>
    <w:rsid w:val="007B1A5D"/>
    <w:rsid w:val="007D7E1E"/>
    <w:rsid w:val="00801D63"/>
    <w:rsid w:val="0088795A"/>
    <w:rsid w:val="008E2242"/>
    <w:rsid w:val="008E6042"/>
    <w:rsid w:val="008F4C8C"/>
    <w:rsid w:val="009546C2"/>
    <w:rsid w:val="0096614F"/>
    <w:rsid w:val="009753EA"/>
    <w:rsid w:val="0099284D"/>
    <w:rsid w:val="009972DB"/>
    <w:rsid w:val="00A20830"/>
    <w:rsid w:val="00AA5D6A"/>
    <w:rsid w:val="00AA70D6"/>
    <w:rsid w:val="00AB344C"/>
    <w:rsid w:val="00AF58D6"/>
    <w:rsid w:val="00B32CA3"/>
    <w:rsid w:val="00BD2C36"/>
    <w:rsid w:val="00BF7D73"/>
    <w:rsid w:val="00C13135"/>
    <w:rsid w:val="00C7272C"/>
    <w:rsid w:val="00C7619D"/>
    <w:rsid w:val="00CD03E2"/>
    <w:rsid w:val="00CF3817"/>
    <w:rsid w:val="00D14573"/>
    <w:rsid w:val="00D55E3D"/>
    <w:rsid w:val="00D606BC"/>
    <w:rsid w:val="00D92E55"/>
    <w:rsid w:val="00DB707E"/>
    <w:rsid w:val="00DE337F"/>
    <w:rsid w:val="00E751A5"/>
    <w:rsid w:val="00ED4E54"/>
    <w:rsid w:val="00ED5CD1"/>
    <w:rsid w:val="00EE4456"/>
    <w:rsid w:val="00F229B3"/>
    <w:rsid w:val="00F5338F"/>
    <w:rsid w:val="00F92039"/>
    <w:rsid w:val="00FA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407474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1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13135"/>
    <w:pPr>
      <w:ind w:leftChars="400" w:left="800"/>
    </w:pPr>
  </w:style>
  <w:style w:type="table" w:customStyle="1" w:styleId="11">
    <w:name w:val="눈금 표 1 밝게1"/>
    <w:basedOn w:val="a1"/>
    <w:uiPriority w:val="46"/>
    <w:rsid w:val="00C13135"/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일반 표 21"/>
    <w:basedOn w:val="a1"/>
    <w:uiPriority w:val="42"/>
    <w:rsid w:val="00C13135"/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C131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13135"/>
  </w:style>
  <w:style w:type="paragraph" w:styleId="a6">
    <w:name w:val="footer"/>
    <w:basedOn w:val="a"/>
    <w:link w:val="Char0"/>
    <w:uiPriority w:val="99"/>
    <w:unhideWhenUsed/>
    <w:rsid w:val="00C131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13135"/>
  </w:style>
  <w:style w:type="paragraph" w:styleId="a7">
    <w:name w:val="Balloon Text"/>
    <w:basedOn w:val="a"/>
    <w:link w:val="Char1"/>
    <w:uiPriority w:val="99"/>
    <w:semiHidden/>
    <w:unhideWhenUsed/>
    <w:rsid w:val="00C1313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13135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7619D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7619D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C7619D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619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7619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5</Words>
  <Characters>498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9-29T05:52:00Z</cp:lastPrinted>
  <dcterms:created xsi:type="dcterms:W3CDTF">2022-08-29T07:17:00Z</dcterms:created>
  <dcterms:modified xsi:type="dcterms:W3CDTF">2022-08-29T07:17:00Z</dcterms:modified>
  <cp:version>1100.0100.01</cp:version>
</cp:coreProperties>
</file>